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0"/>
        <w:gridCol w:w="1681"/>
      </w:tblGrid>
      <w:tr w:rsidR="00D8602F" w:rsidRPr="008469D3" w14:paraId="3029706D" w14:textId="77777777" w:rsidTr="3B229F8B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F8D60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DC4B5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E7132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7A938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1E66E7C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2A72D2F" w14:textId="77777777" w:rsidTr="3B229F8B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CAD64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BED2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5352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4E00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4261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139EA6C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D27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5612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1E96B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896AB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D0903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569DC9A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E2F3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A612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1464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51EB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ABCD4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2B18F8" w14:textId="3550D5E4" w:rsidR="00D8602F" w:rsidRPr="008469D3" w:rsidRDefault="00584C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25AD615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0D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5E6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0637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92B2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DE687A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30D3B1B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D39B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F6D1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CAF7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74FA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DCA78" w14:textId="792A6836" w:rsidR="00D8602F" w:rsidRPr="008469D3" w:rsidRDefault="00584C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4CB69BB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A148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D4A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D662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9572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52992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D62B455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A3F3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C5AF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DFC1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0D24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50809C" w14:textId="18974B46" w:rsidR="00D8602F" w:rsidRPr="008469D3" w:rsidRDefault="00584C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7616C39E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ACDF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1904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D594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AA08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20B042" w14:textId="7F2F8B67" w:rsidR="00D8602F" w:rsidRPr="008469D3" w:rsidRDefault="00584C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ADC9BC8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5B77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570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FBC7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1B28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DA683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453B630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5142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6CBE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C8F2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0857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B1DD0" w14:textId="3CB50540" w:rsidR="00D8602F" w:rsidRPr="008469D3" w:rsidRDefault="00D603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9A2F1F">
              <w:rPr>
                <w:rFonts w:cstheme="minorHAnsi"/>
                <w:color w:val="000000" w:themeColor="text1"/>
                <w:sz w:val="18"/>
                <w:lang w:val="en-GB"/>
              </w:rPr>
              <w:t>-8</w:t>
            </w:r>
          </w:p>
        </w:tc>
      </w:tr>
      <w:tr w:rsidR="00D8602F" w:rsidRPr="008469D3" w14:paraId="2809B836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8132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7DCA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BAB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6E5B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AAE46C" w14:textId="2CFE7921" w:rsidR="00D8602F" w:rsidRPr="008469D3" w:rsidRDefault="009A2F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supplementa</w:t>
            </w:r>
            <w:r w:rsidR="0082763B">
              <w:rPr>
                <w:rFonts w:cstheme="minorHAnsi"/>
                <w:color w:val="000000" w:themeColor="text1"/>
                <w:sz w:val="18"/>
                <w:lang w:val="en-GB"/>
              </w:rPr>
              <w:t>ry</w:t>
            </w:r>
            <w:r w:rsidR="007B194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3200FC">
              <w:rPr>
                <w:rFonts w:cstheme="minorHAnsi"/>
                <w:color w:val="000000" w:themeColor="text1"/>
                <w:sz w:val="18"/>
                <w:lang w:val="en-GB"/>
              </w:rPr>
              <w:t>document 1</w:t>
            </w:r>
          </w:p>
        </w:tc>
      </w:tr>
      <w:tr w:rsidR="00D8602F" w:rsidRPr="008469D3" w14:paraId="0B66C343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ECB3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3A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1441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1686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38FDA1" w14:textId="2A31E1C3" w:rsidR="00D8602F" w:rsidRPr="008469D3" w:rsidRDefault="009B6B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5, supplementary document 1</w:t>
            </w:r>
          </w:p>
        </w:tc>
      </w:tr>
      <w:tr w:rsidR="00D8602F" w:rsidRPr="008469D3" w14:paraId="5A55A459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5D96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6504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6F35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2AEB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624FC" w14:textId="4E3D83B9" w:rsidR="00D8602F" w:rsidRPr="008469D3" w:rsidRDefault="00DF726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2A6300B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8ECB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13F1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2987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3693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BE67EF" w14:textId="17EDF8F2" w:rsidR="00D8602F" w:rsidRPr="008469D3" w:rsidRDefault="00935E7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26CCD3F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8DBE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E48A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B40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A4E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40AE54" w14:textId="24108935" w:rsidR="00D8602F" w:rsidRPr="008469D3" w:rsidRDefault="00935E7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3D9D62DE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0A9F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9FC6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8800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9BC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9D216" w14:textId="406DDAD3" w:rsidR="00D8602F" w:rsidRPr="008469D3" w:rsidRDefault="00935E7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43B8E911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E6C6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570D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9B9F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49C3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E7B288" w14:textId="335B2031" w:rsidR="00D8602F" w:rsidRPr="008469D3" w:rsidRDefault="00786C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5601E346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D20C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4826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3E8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EB7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3C88F" w14:textId="0D623897" w:rsidR="00D8602F" w:rsidRPr="008469D3" w:rsidRDefault="00FD558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6640392D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78DF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28E0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4268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B6D9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D5A5A2" w14:textId="6C5099C6" w:rsidR="00D8602F" w:rsidRPr="008469D3" w:rsidRDefault="0035177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63EDA9BE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DE60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3AD9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C8CA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14F3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DBC4D" w14:textId="1223E42C" w:rsidR="00D8602F" w:rsidRPr="008469D3" w:rsidRDefault="00FF43E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261670C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95BAB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28A60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6CA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396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94D25" w14:textId="05F522C3" w:rsidR="00D8602F" w:rsidRPr="008469D3" w:rsidRDefault="00FF43E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E1CD91C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BB12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C92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F4FA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3AD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6C91A8" w14:textId="74B2102C" w:rsidR="00D8602F" w:rsidRPr="008469D3" w:rsidRDefault="008507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1DC8E016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C1E3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3DFD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37AB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C9BE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AFD69B" w14:textId="1BAD1DFA" w:rsidR="00D8602F" w:rsidRPr="008469D3" w:rsidRDefault="0060577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2000AB0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4975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2A8A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0B4C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71A4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BB06C9" w14:textId="5B63C893" w:rsidR="00D8602F" w:rsidRPr="008469D3" w:rsidRDefault="0060577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3E55EFE" w14:textId="77777777" w:rsidTr="3B229F8B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A6C8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5C00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814D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9707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0DCFB0" w14:textId="2713BD6A" w:rsidR="00D8602F" w:rsidRPr="008469D3" w:rsidRDefault="00AE687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16153B69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79F7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22C4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CF2E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2B62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5B673" w14:textId="458D8018" w:rsidR="00D8602F" w:rsidRPr="008469D3" w:rsidRDefault="007856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475982E3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94F89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12BE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2542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7F83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D3F48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A0C99A3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FF2B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2899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9274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8E98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72895E" w14:textId="3ABAF359" w:rsidR="00D8602F" w:rsidRPr="008469D3" w:rsidRDefault="00A876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70F94C93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6EEE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CB76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8B12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52CA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31EA61" w14:textId="14B20A79" w:rsidR="00D8602F" w:rsidRPr="008469D3" w:rsidRDefault="0078569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, Table 1</w:t>
            </w:r>
          </w:p>
        </w:tc>
      </w:tr>
      <w:tr w:rsidR="00D8602F" w:rsidRPr="008469D3" w14:paraId="18D46BEF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FB8C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3F6B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842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E30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E1264" w14:textId="2251CF67" w:rsidR="00D8602F" w:rsidRPr="008469D3" w:rsidRDefault="001405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, Table 1</w:t>
            </w:r>
          </w:p>
        </w:tc>
      </w:tr>
      <w:tr w:rsidR="00D8602F" w:rsidRPr="008469D3" w14:paraId="5CC434B1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3D6E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D7BE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B2E4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EC33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89991F" w14:textId="0C0696B8" w:rsidR="00D8602F" w:rsidRPr="008469D3" w:rsidRDefault="00BE3DF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7077C830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2663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B135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5D0C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AB83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E3DBE5" w14:textId="539EAC61" w:rsidR="00D8602F" w:rsidRPr="008469D3" w:rsidRDefault="00BF2B2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59C56796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47DE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1B2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CC33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F1D1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0CC3EE" w14:textId="0083B675" w:rsidR="00D8602F" w:rsidRPr="008469D3" w:rsidRDefault="00F117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, Table 3</w:t>
            </w:r>
          </w:p>
        </w:tc>
      </w:tr>
      <w:tr w:rsidR="00D8602F" w:rsidRPr="008469D3" w14:paraId="6E939C18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23D5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BFEB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B68D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59CC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F6E3F2" w14:textId="0BFFF296" w:rsidR="00D8602F" w:rsidRPr="008469D3" w:rsidRDefault="00BD7E3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6, Table 3</w:t>
            </w:r>
          </w:p>
        </w:tc>
      </w:tr>
      <w:tr w:rsidR="00D8602F" w:rsidRPr="008469D3" w14:paraId="134FEE3C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D835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7A5E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F9F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DCD9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8E0482" w14:textId="01629CE9" w:rsidR="00D8602F" w:rsidRPr="008469D3" w:rsidRDefault="3B229F8B" w:rsidP="3B229F8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3B229F8B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D8602F" w:rsidRPr="008469D3" w14:paraId="2B03AAD4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7322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0A01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F63F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F0A3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BEE27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0ADC63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BD63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A0FE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532B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77F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66C7C7" w14:textId="6E85E8B4" w:rsidR="00D8602F" w:rsidRPr="008469D3" w:rsidRDefault="00F712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21</w:t>
            </w:r>
          </w:p>
        </w:tc>
      </w:tr>
      <w:tr w:rsidR="00D8602F" w:rsidRPr="008469D3" w14:paraId="1A6AD36D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B573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1105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10C6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AA68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8069E2" w14:textId="1EF6C4D7" w:rsidR="00D8602F" w:rsidRPr="008469D3" w:rsidRDefault="00D960E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</w:t>
            </w:r>
          </w:p>
        </w:tc>
      </w:tr>
      <w:tr w:rsidR="00D8602F" w:rsidRPr="008469D3" w14:paraId="59B0182A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3DCB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BA6A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70A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4CCE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9E4B0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2C63D9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9BE2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5E0F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8BDD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F84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2A7DE4" w14:textId="764A818F" w:rsidR="00D8602F" w:rsidRPr="008469D3" w:rsidRDefault="00E731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57D59B5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FF7B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3AB7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9CED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4B6E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ECD392" w14:textId="3D7297D7" w:rsidR="00D8602F" w:rsidRPr="008469D3" w:rsidRDefault="00E7311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8469D3" w14:paraId="32A79662" w14:textId="77777777" w:rsidTr="3B229F8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E774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E6D6D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70CC6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0370B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AB45181" w14:textId="4A1A06C3" w:rsidR="00D8602F" w:rsidRPr="008469D3" w:rsidRDefault="008F6B1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1</w:t>
            </w:r>
          </w:p>
        </w:tc>
      </w:tr>
      <w:tr w:rsidR="00D8602F" w:rsidRPr="005320D9" w14:paraId="6CBC9BBF" w14:textId="77777777" w:rsidTr="3B229F8B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241033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652F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9A7B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41D8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D9C28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AAFD9D6" w14:textId="77777777" w:rsidR="00A81028" w:rsidRPr="00A81028" w:rsidRDefault="00A81028" w:rsidP="00A81028">
      <w:pPr>
        <w:rPr>
          <w:sz w:val="28"/>
          <w:szCs w:val="22"/>
        </w:rPr>
        <w:sectPr w:rsidR="00A81028" w:rsidRPr="00A81028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91ECCAB" w14:textId="4402BC74" w:rsidR="00411FEB" w:rsidRPr="00523AA2" w:rsidRDefault="00411FEB" w:rsidP="00F31F8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E3C57" w14:textId="77777777" w:rsidR="003F7533" w:rsidRDefault="003F7533" w:rsidP="00757FD1">
      <w:pPr>
        <w:spacing w:after="0" w:line="240" w:lineRule="auto"/>
      </w:pPr>
      <w:r>
        <w:separator/>
      </w:r>
    </w:p>
  </w:endnote>
  <w:endnote w:type="continuationSeparator" w:id="0">
    <w:p w14:paraId="0D165F31" w14:textId="77777777" w:rsidR="003F7533" w:rsidRDefault="003F753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A6C37" w14:textId="77777777" w:rsidR="003F7533" w:rsidRDefault="003F7533" w:rsidP="00757FD1">
      <w:pPr>
        <w:spacing w:after="0" w:line="240" w:lineRule="auto"/>
      </w:pPr>
      <w:r>
        <w:separator/>
      </w:r>
    </w:p>
  </w:footnote>
  <w:footnote w:type="continuationSeparator" w:id="0">
    <w:p w14:paraId="2C5539E7" w14:textId="77777777" w:rsidR="003F7533" w:rsidRDefault="003F753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2D10"/>
    <w:rsid w:val="001306B6"/>
    <w:rsid w:val="00131B16"/>
    <w:rsid w:val="00140565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34C6E"/>
    <w:rsid w:val="002434E1"/>
    <w:rsid w:val="0025102C"/>
    <w:rsid w:val="002A0EDF"/>
    <w:rsid w:val="002B7708"/>
    <w:rsid w:val="002F4827"/>
    <w:rsid w:val="00306D8E"/>
    <w:rsid w:val="0031458D"/>
    <w:rsid w:val="003200FC"/>
    <w:rsid w:val="00324CB5"/>
    <w:rsid w:val="00351774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F7533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84C01"/>
    <w:rsid w:val="00592149"/>
    <w:rsid w:val="005A18FF"/>
    <w:rsid w:val="005E0C65"/>
    <w:rsid w:val="00605776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8569F"/>
    <w:rsid w:val="00786C5B"/>
    <w:rsid w:val="0079547A"/>
    <w:rsid w:val="0079584B"/>
    <w:rsid w:val="007A297D"/>
    <w:rsid w:val="007B194D"/>
    <w:rsid w:val="007B29BD"/>
    <w:rsid w:val="007B7E41"/>
    <w:rsid w:val="007C5912"/>
    <w:rsid w:val="007D5900"/>
    <w:rsid w:val="007F576E"/>
    <w:rsid w:val="00806612"/>
    <w:rsid w:val="0081183B"/>
    <w:rsid w:val="0081535F"/>
    <w:rsid w:val="00826FA6"/>
    <w:rsid w:val="0082763B"/>
    <w:rsid w:val="00831730"/>
    <w:rsid w:val="0084546B"/>
    <w:rsid w:val="008469D3"/>
    <w:rsid w:val="00850792"/>
    <w:rsid w:val="00877F0A"/>
    <w:rsid w:val="008948E6"/>
    <w:rsid w:val="00894A1C"/>
    <w:rsid w:val="008B6CFB"/>
    <w:rsid w:val="008D54DA"/>
    <w:rsid w:val="008D58CC"/>
    <w:rsid w:val="008E4445"/>
    <w:rsid w:val="008F6B16"/>
    <w:rsid w:val="009124CA"/>
    <w:rsid w:val="00913EAE"/>
    <w:rsid w:val="00914894"/>
    <w:rsid w:val="00935E76"/>
    <w:rsid w:val="00941414"/>
    <w:rsid w:val="00944221"/>
    <w:rsid w:val="00954A68"/>
    <w:rsid w:val="009A1484"/>
    <w:rsid w:val="009A2F1F"/>
    <w:rsid w:val="009A63F3"/>
    <w:rsid w:val="009A6AA9"/>
    <w:rsid w:val="009B41B0"/>
    <w:rsid w:val="009B4DFD"/>
    <w:rsid w:val="009B6B65"/>
    <w:rsid w:val="009C5E7C"/>
    <w:rsid w:val="009E18E2"/>
    <w:rsid w:val="00A03648"/>
    <w:rsid w:val="00A043D2"/>
    <w:rsid w:val="00A63FA9"/>
    <w:rsid w:val="00A807CA"/>
    <w:rsid w:val="00A81028"/>
    <w:rsid w:val="00A84F5C"/>
    <w:rsid w:val="00A86360"/>
    <w:rsid w:val="00A87645"/>
    <w:rsid w:val="00AA5FAA"/>
    <w:rsid w:val="00AD20C2"/>
    <w:rsid w:val="00AE687C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D7240"/>
    <w:rsid w:val="00BD7E34"/>
    <w:rsid w:val="00BE3DFD"/>
    <w:rsid w:val="00BE760E"/>
    <w:rsid w:val="00BF2B27"/>
    <w:rsid w:val="00BF3362"/>
    <w:rsid w:val="00BF796E"/>
    <w:rsid w:val="00C106F1"/>
    <w:rsid w:val="00C17FE3"/>
    <w:rsid w:val="00CA7A4B"/>
    <w:rsid w:val="00CB5C8F"/>
    <w:rsid w:val="00CB5FD4"/>
    <w:rsid w:val="00CD7A3D"/>
    <w:rsid w:val="00D50E85"/>
    <w:rsid w:val="00D52094"/>
    <w:rsid w:val="00D60382"/>
    <w:rsid w:val="00D8602F"/>
    <w:rsid w:val="00D86EB5"/>
    <w:rsid w:val="00D86FEE"/>
    <w:rsid w:val="00D960E5"/>
    <w:rsid w:val="00DF01DB"/>
    <w:rsid w:val="00DF726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3111"/>
    <w:rsid w:val="00E76C0A"/>
    <w:rsid w:val="00E82CD3"/>
    <w:rsid w:val="00E96785"/>
    <w:rsid w:val="00EC26B5"/>
    <w:rsid w:val="00ED3C9B"/>
    <w:rsid w:val="00ED3FC2"/>
    <w:rsid w:val="00ED78B5"/>
    <w:rsid w:val="00EE080B"/>
    <w:rsid w:val="00EE7F52"/>
    <w:rsid w:val="00F1178C"/>
    <w:rsid w:val="00F23B78"/>
    <w:rsid w:val="00F25B4D"/>
    <w:rsid w:val="00F31F82"/>
    <w:rsid w:val="00F44B11"/>
    <w:rsid w:val="00F554CC"/>
    <w:rsid w:val="00F55FA3"/>
    <w:rsid w:val="00F712D9"/>
    <w:rsid w:val="00FA7052"/>
    <w:rsid w:val="00FC07B7"/>
    <w:rsid w:val="00FC7C79"/>
    <w:rsid w:val="00FD5582"/>
    <w:rsid w:val="00FF43EE"/>
    <w:rsid w:val="00FF78B3"/>
    <w:rsid w:val="3B229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7251E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David Boyle</cp:lastModifiedBy>
  <cp:revision>35</cp:revision>
  <cp:lastPrinted>2015-10-23T10:20:00Z</cp:lastPrinted>
  <dcterms:created xsi:type="dcterms:W3CDTF">2024-06-06T16:01:00Z</dcterms:created>
  <dcterms:modified xsi:type="dcterms:W3CDTF">2024-08-05T22:06:00Z</dcterms:modified>
</cp:coreProperties>
</file>